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52821" w14:textId="77777777" w:rsidR="00CC3AEC" w:rsidRPr="00773D75" w:rsidRDefault="00CC3AEC" w:rsidP="00CC3A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3D75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r w:rsidRPr="00773D75">
        <w:rPr>
          <w:rFonts w:ascii="Times New Roman" w:hAnsi="Times New Roman" w:cs="Times New Roman"/>
          <w:sz w:val="24"/>
          <w:szCs w:val="24"/>
          <w:lang w:val="en-US"/>
        </w:rPr>
        <w:t xml:space="preserve"> Proteins identified according Over-Representation Analysis (ORA) in mice </w:t>
      </w:r>
      <w:r w:rsidRPr="00773D75">
        <w:rPr>
          <w:rFonts w:ascii="Times New Roman" w:hAnsi="Times New Roman" w:cs="Times New Roman"/>
          <w:kern w:val="24"/>
          <w:sz w:val="24"/>
          <w:szCs w:val="24"/>
          <w:lang w:val="en-US"/>
        </w:rPr>
        <w:t>parotid gland, after 60 days of fluoride</w:t>
      </w:r>
      <w:r w:rsidRPr="00773D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3D75">
        <w:rPr>
          <w:rFonts w:ascii="Times New Roman" w:hAnsi="Times New Roman" w:cs="Times New Roman"/>
          <w:kern w:val="24"/>
          <w:sz w:val="24"/>
          <w:szCs w:val="24"/>
          <w:lang w:val="en-US"/>
        </w:rPr>
        <w:t>expos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3377"/>
        <w:gridCol w:w="1965"/>
        <w:gridCol w:w="1959"/>
      </w:tblGrid>
      <w:tr w:rsidR="00CC3AEC" w:rsidRPr="00773D75" w14:paraId="65D1C1E4" w14:textId="77777777" w:rsidTr="00743E78"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14FA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773D75">
              <w:rPr>
                <w:rFonts w:ascii="Times New Roman" w:hAnsi="Times New Roman" w:cs="Times New Roman"/>
                <w:b/>
                <w:sz w:val="24"/>
                <w:szCs w:val="24"/>
              </w:rPr>
              <w:t>Access number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8C4E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b/>
                <w:sz w:val="24"/>
                <w:szCs w:val="24"/>
              </w:rPr>
              <w:t>Protein name descrip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7B89A" w14:textId="77777777" w:rsidR="00CC3AEC" w:rsidRPr="00773D75" w:rsidRDefault="00B52576" w:rsidP="00743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362912" w:rsidRPr="00773D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  <w:r w:rsidR="00CC3AEC" w:rsidRPr="00773D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x C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1B320" w14:textId="77777777" w:rsidR="00CC3AEC" w:rsidRPr="00773D75" w:rsidRDefault="00B52576" w:rsidP="00743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50</w:t>
            </w:r>
            <w:r w:rsidR="00CC3AEC" w:rsidRPr="00773D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x C</w:t>
            </w:r>
          </w:p>
        </w:tc>
      </w:tr>
      <w:tr w:rsidR="00CC3AEC" w:rsidRPr="00773D75" w14:paraId="73E199EE" w14:textId="77777777" w:rsidTr="00743E78">
        <w:trPr>
          <w:trHeight w:val="539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3DF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RWS6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FDE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 acetyltransferase p3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95C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regulated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E89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C3AEC" w:rsidRPr="00773D75" w14:paraId="27F2E643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3EC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9Q5F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B00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-lysine N-methyltransferase SET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F48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F16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</w:t>
            </w:r>
            <w:proofErr w:type="spellEnd"/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nregulated</w:t>
            </w:r>
          </w:p>
        </w:tc>
      </w:tr>
      <w:tr w:rsidR="00CC3AEC" w:rsidRPr="00773D75" w14:paraId="76D6AAC6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71E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O704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A0E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14-3-3 protein sig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816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25B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</w:t>
            </w:r>
          </w:p>
        </w:tc>
      </w:tr>
      <w:tr w:rsidR="00CC3AEC" w:rsidRPr="00773D75" w14:paraId="28629375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65F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O8856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8E4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geneous nuclear ribonucleoproteins A2/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C93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A01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753BCA44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C81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O8899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28D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Alpha-actinin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A92D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96E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15CBA0C5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8A1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005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6F4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yrosine-protein kinase AB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3DC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CC1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74C375A7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563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052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919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ubulin alpha-1B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DDA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A91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1917FCFC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89B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0C0S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247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Histone H2A.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353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F00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024A0C74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0B1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0CG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40E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olyubiquitin-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06C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D09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32659E89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637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1012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448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Elongation factor 1-alpha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519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25A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7E4AF811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B4F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134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BD8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Retinoblastoma-associated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73A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DF0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4399D6CD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8CE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1413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A378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40S ribosomal protein S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81F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FDC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75ABCE9C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3FD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1662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7B3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t shock 70 </w:t>
            </w:r>
            <w:proofErr w:type="spellStart"/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a</w:t>
            </w:r>
            <w:proofErr w:type="spellEnd"/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1-l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ABE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204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3C2AACFF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300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171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6CD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t shock-related 70 </w:t>
            </w:r>
            <w:proofErr w:type="spellStart"/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a</w:t>
            </w:r>
            <w:proofErr w:type="spellEnd"/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5EB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CB8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22E670CA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79E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1887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161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ine nucleotide-binding protein G(o) subunit alp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55C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97B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02B3901C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C92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200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B9D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Endoplasmic reticulum chaperone B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D49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4F3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38C71283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377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2766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EFE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Histone H2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3E9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F50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623958FD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072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3206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3BA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Lupus La protein homolo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89B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7B6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3CF9AA52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C6B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4223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338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 transducer and activator of transcription 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1AA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A3F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734DCD15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EE1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4673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0B8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Lys-63-specific deubiquitinase BRCC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EB3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E31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71018259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95C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4796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52D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60S ribosomal protein L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361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A90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7738AF00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7B4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5778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652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Alpha-actinin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2CC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191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077642C6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83B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6198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FE5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14-3-3 protein gam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E55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E1A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7674BEA7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528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6273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485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Actin, aortic smooth musc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799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67F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7BF54B29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0EE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6284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F355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40S ribosomal protein S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35D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DD1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2F323523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709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629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EF4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40S ribosomal protein 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6CF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DDB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0B3A3BE0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504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6308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FE4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Mitogen-activated protein kin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68E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123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5892540F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BD1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6804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13F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ptor of activated protein C kin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959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97C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34B160A1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B35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6825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0B8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14-3-3 protein the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49D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454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7FF457CB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BE0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6836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0B1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ubulin alpha-4A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A22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B29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20BEE410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FA2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6837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E01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ubulin beta-4B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AD5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A3A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55826EAE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06D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7029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357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55 kDa erythrocyte membran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8AB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835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1DD8003C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ED6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8424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E98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Histone H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7FF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0ED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74069BED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C52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978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59D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hospholipase 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07D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7EB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76132DA9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B97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P9902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4F6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ubulin beta-5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58C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41E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1611C50F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A34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0106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CB5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-specific 3',5'-cyclic phosphodiesterase 4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9B6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B35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20454E3B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899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0185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62F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ransitional endoplasmic reticulum ATP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8AA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C6A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34202B88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004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021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862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kinase C theta 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790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7ED1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4D58D861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CAA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0224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8F7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Catenin beta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621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8CA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79E7362A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E8C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0256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684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Myosin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059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781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78B59AAE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D65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0VGT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268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Zinc finger protein GLI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7E6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175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41869230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EDE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5S0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EDD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ine-rich repeat serine/threonine-protein kinas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0D4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30E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69208473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22D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5SWU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5F0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Acetyl-CoA carboxyl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8AD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D2B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35195244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19C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5SX3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A82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Myosin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7184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878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331CFD8A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5C1F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6118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CA3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Histone-lysine N-methyltransferase EZ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782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481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00C62296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66C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6169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E3B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t shock 70 </w:t>
            </w:r>
            <w:proofErr w:type="spellStart"/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a</w:t>
            </w:r>
            <w:proofErr w:type="spellEnd"/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D46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1CA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3E2A3897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7CA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6187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FA4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Myosin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FC9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211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4199563E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D7A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6384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7FC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Mitogen-activated protein kinas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B16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168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78A95D45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658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645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160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NA topoisomerase 2-be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D04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F7F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163F4646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0AE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7TMM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8DC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ubulin beta-2A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B0F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4EF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12D13679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B34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7TPR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D8C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Alpha-actini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1B4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CD4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64A85728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885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8BFZ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36E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Beta-actin-like protein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899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7D3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753BD6AD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91F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8BG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A06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08D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874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316F0463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93A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8BZ9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0BD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ynamin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451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1657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4157437E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289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8C2B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5F3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Histone deacetylase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4389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EB99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1FA73EC4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1CB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8K1M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F13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ynamin-1-lik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EA6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68C0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077A2451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A49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8VDW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285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ATP-dependent RNA helicase DDX3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9A82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5D71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0507480B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F46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1VC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812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initiation factor 4A-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0F6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F3BD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77644CD7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922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1Y8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D3C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Mitogen-activated protein kinase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C77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282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11FD6617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D60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1Z8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C98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Myosin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D52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219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400711C8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37B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22F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BD5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ubulin beta-6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026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F14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29C4A467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F45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9JY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301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Actin-related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48E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C2D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41D55AB9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D08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9NB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54A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biquilin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AE48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DB7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617733F9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3F0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CWF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B96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ubulin beta-2B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880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E49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0F014581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C89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D6F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7A1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ubulin beta-4A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818B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812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2C534E83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304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D6P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88B3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Calmodulin-like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3FB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906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198685CA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B1D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ERD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313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Tubulin beta-3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A46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0D2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09659695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555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ESX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1ACE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H/ACA ribonucleoprotein complex subunit DK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3FE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7C1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1C4CB44B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961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JI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C087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Alpha-actinin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E285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DC4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AEC" w:rsidRPr="00773D75" w14:paraId="69AB121A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62C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Z0R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7691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Intersecti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6A92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5156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CC3AEC" w:rsidRPr="00773D75" w14:paraId="532BB462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62A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Z1N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BB5A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Spliceosome RNA helicase Ddx39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352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E6C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CC3AEC" w:rsidRPr="00773D75" w14:paraId="2C151A5B" w14:textId="77777777" w:rsidTr="00743E78">
        <w:trPr>
          <w:trHeight w:val="539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402DF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Q9Z2V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EF4BC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Histone deacetylase 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FB454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5C0E0" w14:textId="77777777" w:rsidR="00CC3AEC" w:rsidRPr="00773D75" w:rsidRDefault="00CC3AEC" w:rsidP="0074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0A0EBC0" w14:textId="77777777" w:rsidR="00CC3AEC" w:rsidRPr="00773D75" w:rsidRDefault="00CC3AEC" w:rsidP="007A39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73D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773D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73D75">
        <w:rPr>
          <w:rFonts w:ascii="Times New Roman" w:hAnsi="Times New Roman" w:cs="Times New Roman"/>
          <w:sz w:val="20"/>
          <w:szCs w:val="20"/>
          <w:lang w:val="en-US"/>
        </w:rPr>
        <w:t>The protein accession number was provided by the</w:t>
      </w:r>
      <w:r w:rsidR="00B00C26"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73D75"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 database (http://www.uniprot.org/) </w:t>
      </w:r>
      <w:proofErr w:type="spellStart"/>
      <w:r w:rsidRPr="00773D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,c</w:t>
      </w:r>
      <w:proofErr w:type="spellEnd"/>
      <w:r w:rsidRPr="00773D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Protein status in comparison 10 </w:t>
      </w:r>
      <w:proofErr w:type="spellStart"/>
      <w:r w:rsidRPr="00773D75">
        <w:rPr>
          <w:rFonts w:ascii="Times New Roman" w:hAnsi="Times New Roman" w:cs="Times New Roman"/>
          <w:sz w:val="20"/>
          <w:szCs w:val="20"/>
          <w:lang w:val="en-US"/>
        </w:rPr>
        <w:t>mgF</w:t>
      </w:r>
      <w:proofErr w:type="spellEnd"/>
      <w:r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/L </w:t>
      </w:r>
      <w:r w:rsidR="006B30BF"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vs Control </w:t>
      </w:r>
      <w:r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(T10xC) and 50 </w:t>
      </w:r>
      <w:proofErr w:type="spellStart"/>
      <w:r w:rsidRPr="00773D75">
        <w:rPr>
          <w:rFonts w:ascii="Times New Roman" w:hAnsi="Times New Roman" w:cs="Times New Roman"/>
          <w:sz w:val="20"/>
          <w:szCs w:val="20"/>
          <w:lang w:val="en-US"/>
        </w:rPr>
        <w:t>mgF</w:t>
      </w:r>
      <w:proofErr w:type="spellEnd"/>
      <w:r w:rsidRPr="00773D75">
        <w:rPr>
          <w:rFonts w:ascii="Times New Roman" w:hAnsi="Times New Roman" w:cs="Times New Roman"/>
          <w:sz w:val="20"/>
          <w:szCs w:val="20"/>
          <w:lang w:val="en-US"/>
        </w:rPr>
        <w:t>/L</w:t>
      </w:r>
      <w:r w:rsidR="006B30BF"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 vs Control</w:t>
      </w:r>
      <w:r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 (T50xC).</w:t>
      </w:r>
      <w:r w:rsidR="007A39F9"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 The sign (-) indicates</w:t>
      </w:r>
      <w:r w:rsidR="006B30BF" w:rsidRPr="00773D75">
        <w:rPr>
          <w:rFonts w:ascii="Times New Roman" w:hAnsi="Times New Roman" w:cs="Times New Roman"/>
          <w:sz w:val="20"/>
          <w:szCs w:val="20"/>
          <w:lang w:val="en-US"/>
        </w:rPr>
        <w:t xml:space="preserve"> no difference in expression.</w:t>
      </w:r>
    </w:p>
    <w:p w14:paraId="79026DA6" w14:textId="77777777" w:rsidR="002E305F" w:rsidRPr="00773D75" w:rsidRDefault="002E305F">
      <w:pPr>
        <w:rPr>
          <w:rFonts w:ascii="Times New Roman" w:hAnsi="Times New Roman" w:cs="Times New Roman"/>
          <w:lang w:val="en-US"/>
        </w:rPr>
      </w:pPr>
    </w:p>
    <w:sectPr w:rsidR="002E305F" w:rsidRPr="00773D75" w:rsidSect="00CC3A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188"/>
    <w:rsid w:val="000E1B91"/>
    <w:rsid w:val="001B00B1"/>
    <w:rsid w:val="002017BD"/>
    <w:rsid w:val="00242DFA"/>
    <w:rsid w:val="002C7C93"/>
    <w:rsid w:val="002E305F"/>
    <w:rsid w:val="0032710D"/>
    <w:rsid w:val="00331BAE"/>
    <w:rsid w:val="003527C5"/>
    <w:rsid w:val="00362912"/>
    <w:rsid w:val="003A3BB4"/>
    <w:rsid w:val="0050236C"/>
    <w:rsid w:val="00532EDB"/>
    <w:rsid w:val="005741C7"/>
    <w:rsid w:val="00583487"/>
    <w:rsid w:val="00660217"/>
    <w:rsid w:val="00674601"/>
    <w:rsid w:val="00675213"/>
    <w:rsid w:val="006B30BF"/>
    <w:rsid w:val="006F5B9E"/>
    <w:rsid w:val="00743E78"/>
    <w:rsid w:val="00773D75"/>
    <w:rsid w:val="007A39F9"/>
    <w:rsid w:val="007C0DDF"/>
    <w:rsid w:val="00836EF7"/>
    <w:rsid w:val="00847872"/>
    <w:rsid w:val="00912CF9"/>
    <w:rsid w:val="00990653"/>
    <w:rsid w:val="009A7F03"/>
    <w:rsid w:val="009D4EA2"/>
    <w:rsid w:val="00B00C26"/>
    <w:rsid w:val="00B44845"/>
    <w:rsid w:val="00B52576"/>
    <w:rsid w:val="00CC3AEC"/>
    <w:rsid w:val="00CD58A5"/>
    <w:rsid w:val="00CD6E29"/>
    <w:rsid w:val="00D4418F"/>
    <w:rsid w:val="00D54AA1"/>
    <w:rsid w:val="00E65188"/>
    <w:rsid w:val="00E75620"/>
    <w:rsid w:val="00FA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77E8"/>
  <w15:chartTrackingRefBased/>
  <w15:docId w15:val="{B050ED31-34F7-433C-BE2E-23D1ABB7C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CD58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t-BR"/>
    </w:rPr>
  </w:style>
  <w:style w:type="character" w:customStyle="1" w:styleId="BodyChar">
    <w:name w:val="Body Char"/>
    <w:basedOn w:val="DefaultParagraphFont"/>
    <w:link w:val="Body"/>
    <w:rsid w:val="00CD58A5"/>
    <w:rPr>
      <w:rFonts w:ascii="Calibri" w:eastAsia="Arial Unicode MS" w:hAnsi="Calibri" w:cs="Arial Unicode MS"/>
      <w:color w:val="000000"/>
      <w:u w:color="000000"/>
      <w:bdr w:val="nil"/>
      <w:lang w:val="en-US" w:eastAsia="pt-BR"/>
    </w:rPr>
  </w:style>
  <w:style w:type="table" w:styleId="TableGrid">
    <w:name w:val="Table Grid"/>
    <w:basedOn w:val="TableNormal"/>
    <w:uiPriority w:val="39"/>
    <w:rsid w:val="00CC3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7C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3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</dc:creator>
  <cp:keywords/>
  <dc:description/>
  <cp:lastModifiedBy>chn off29</cp:lastModifiedBy>
  <cp:revision>5</cp:revision>
  <dcterms:created xsi:type="dcterms:W3CDTF">2021-06-03T18:15:00Z</dcterms:created>
  <dcterms:modified xsi:type="dcterms:W3CDTF">2022-01-20T11:21:00Z</dcterms:modified>
</cp:coreProperties>
</file>